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47FFE" w14:textId="474D7BF8" w:rsidR="00042E6E" w:rsidRDefault="00042E6E" w:rsidP="0033577E">
      <w:pPr>
        <w:ind w:left="-450"/>
        <w:rPr>
          <w:rFonts w:ascii="Arial" w:hAnsi="Arial" w:cs="Arial"/>
        </w:rPr>
      </w:pPr>
      <w:r w:rsidRPr="00042E6E">
        <w:rPr>
          <w:rFonts w:ascii="Arial" w:hAnsi="Arial" w:cs="Arial"/>
          <w:b/>
          <w:bCs/>
        </w:rPr>
        <w:t>S1 Table.</w:t>
      </w:r>
      <w:r w:rsidRPr="00042E6E">
        <w:rPr>
          <w:rFonts w:ascii="Arial" w:hAnsi="Arial" w:cs="Arial"/>
        </w:rPr>
        <w:t xml:space="preserve"> Genotypes of </w:t>
      </w:r>
      <w:r w:rsidRPr="00042E6E">
        <w:rPr>
          <w:rFonts w:ascii="Arial" w:hAnsi="Arial" w:cs="Arial"/>
          <w:i/>
          <w:iCs/>
        </w:rPr>
        <w:t>Drosophila melanogaster</w:t>
      </w:r>
      <w:r w:rsidRPr="00042E6E">
        <w:rPr>
          <w:rFonts w:ascii="Arial" w:hAnsi="Arial" w:cs="Arial"/>
        </w:rPr>
        <w:t xml:space="preserve"> used in this study.</w:t>
      </w:r>
    </w:p>
    <w:p w14:paraId="0299A4A0" w14:textId="77777777" w:rsidR="002C176D" w:rsidRPr="002C176D" w:rsidRDefault="002C176D" w:rsidP="0033577E">
      <w:pPr>
        <w:ind w:left="-450"/>
        <w:rPr>
          <w:rFonts w:ascii="Arial" w:hAnsi="Arial" w:cs="Arial"/>
          <w:sz w:val="16"/>
          <w:szCs w:val="16"/>
        </w:rPr>
      </w:pPr>
    </w:p>
    <w:tbl>
      <w:tblPr>
        <w:tblW w:w="10440" w:type="dxa"/>
        <w:tblInd w:w="-465" w:type="dxa"/>
        <w:tblLook w:val="0000" w:firstRow="0" w:lastRow="0" w:firstColumn="0" w:lastColumn="0" w:noHBand="0" w:noVBand="0"/>
      </w:tblPr>
      <w:tblGrid>
        <w:gridCol w:w="2340"/>
        <w:gridCol w:w="8100"/>
      </w:tblGrid>
      <w:tr w:rsidR="00687727" w:rsidRPr="00042E6E" w14:paraId="7B8934C8" w14:textId="77777777" w:rsidTr="0033577E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C99A51" w14:textId="39179D90" w:rsidR="00687727" w:rsidRPr="00042E6E" w:rsidRDefault="00687727" w:rsidP="006F76E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042E6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Figure panels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320225" w14:textId="77777777" w:rsidR="00687727" w:rsidRPr="00042E6E" w:rsidRDefault="00687727" w:rsidP="006F76E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042E6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Experiments, Genotype</w:t>
            </w:r>
          </w:p>
        </w:tc>
      </w:tr>
      <w:tr w:rsidR="00687727" w:rsidRPr="00042E6E" w14:paraId="3B33E212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9BAD9B6" w14:textId="75F7FB6F" w:rsidR="00687727" w:rsidRPr="00042E6E" w:rsidRDefault="00687727" w:rsidP="0068772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ig 1</w:t>
            </w:r>
            <w:r w:rsidR="0097108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,</w:t>
            </w: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S1</w:t>
            </w:r>
            <w:r w:rsidR="00A63374"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Fig</w:t>
            </w:r>
            <w:r w:rsidR="0097108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, Fig2</w:t>
            </w:r>
            <w:r w:rsidR="00BD316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, S</w:t>
            </w:r>
            <w:r w:rsidR="00B6674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  <w:r w:rsidR="00BD316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Fig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14A4DD9" w14:textId="77777777" w:rsidR="00687727" w:rsidRDefault="00687727" w:rsidP="0068772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riglyceride</w:t>
            </w:r>
            <w:r w:rsidR="0097108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, trehalose, glucose and glycogen</w:t>
            </w: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measurement</w:t>
            </w:r>
            <w:r w:rsidR="00FE43C9"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</w:p>
          <w:p w14:paraId="703EFB19" w14:textId="0E1AEEEB" w:rsidR="00BD3162" w:rsidRPr="00042E6E" w:rsidRDefault="00BD3162" w:rsidP="0068772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tarvation and desiccation</w:t>
            </w:r>
            <w:r w:rsidR="00EF6EF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stress</w:t>
            </w:r>
          </w:p>
        </w:tc>
      </w:tr>
      <w:tr w:rsidR="00687727" w:rsidRPr="00042E6E" w14:paraId="48EDD9FA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074AD45" w14:textId="53FF7946" w:rsidR="00687727" w:rsidRPr="00042E6E" w:rsidRDefault="00687727" w:rsidP="0068772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1A, S1A</w:t>
            </w:r>
            <w:r w:rsidR="00A27FAD">
              <w:rPr>
                <w:rFonts w:ascii="Arial" w:hAnsi="Arial" w:cs="Arial"/>
                <w:color w:val="000000"/>
                <w:sz w:val="22"/>
                <w:szCs w:val="22"/>
              </w:rPr>
              <w:t>-S1C</w:t>
            </w:r>
            <w:r w:rsidR="0097108F">
              <w:rPr>
                <w:rFonts w:ascii="Arial" w:hAnsi="Arial" w:cs="Arial"/>
                <w:color w:val="000000"/>
                <w:sz w:val="22"/>
                <w:szCs w:val="22"/>
              </w:rPr>
              <w:t>, 2A-2D</w:t>
            </w:r>
            <w:r w:rsidR="00BD3162">
              <w:rPr>
                <w:rFonts w:ascii="Arial" w:hAnsi="Arial" w:cs="Arial"/>
                <w:color w:val="000000"/>
                <w:sz w:val="22"/>
                <w:szCs w:val="22"/>
              </w:rPr>
              <w:t>, 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281D04" w14:textId="471CAC41" w:rsidR="00687727" w:rsidRPr="00042E6E" w:rsidRDefault="00687727" w:rsidP="0068772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+</w:t>
            </w:r>
          </w:p>
        </w:tc>
      </w:tr>
      <w:tr w:rsidR="00687727" w:rsidRPr="00042E6E" w14:paraId="3F374433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7D01626" w14:textId="0CB6EF31" w:rsidR="00687727" w:rsidRPr="00042E6E" w:rsidRDefault="00687727" w:rsidP="0068772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27FAD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4EE90D6" w14:textId="69CB11B7" w:rsidR="00687727" w:rsidRPr="00042E6E" w:rsidRDefault="00687727" w:rsidP="0068772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+/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Dif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</w:p>
        </w:tc>
      </w:tr>
      <w:tr w:rsidR="00A27FAD" w:rsidRPr="00042E6E" w14:paraId="4EDD60B7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8AF9DA7" w14:textId="4926D829" w:rsidR="00A27FAD" w:rsidRPr="00042E6E" w:rsidRDefault="00A27FAD" w:rsidP="00A27FA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3FCE61" w14:textId="0CA0FBC8" w:rsidR="00A27FAD" w:rsidRPr="00042E6E" w:rsidRDefault="00A27FAD" w:rsidP="00A27FA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+/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,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Dif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RNAi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</w:p>
        </w:tc>
      </w:tr>
      <w:tr w:rsidR="00A27FAD" w:rsidRPr="00042E6E" w14:paraId="4BE4D4D4" w14:textId="77777777" w:rsidTr="0033577E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64025EE" w14:textId="3DC55D41" w:rsidR="00A27FAD" w:rsidRPr="00042E6E" w:rsidRDefault="00A27FAD" w:rsidP="00A27FA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-1F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5FBE74A" w14:textId="46F2A30F" w:rsidR="00A27FAD" w:rsidRPr="00042E6E" w:rsidRDefault="00A27FAD" w:rsidP="00A27FA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; +/+; </w:t>
            </w:r>
            <w:proofErr w:type="spellStart"/>
            <w:r w:rsidRPr="00A27FA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DrsGFP</w:t>
            </w:r>
            <w:proofErr w:type="spellEnd"/>
          </w:p>
        </w:tc>
      </w:tr>
      <w:tr w:rsidR="00A27FAD" w:rsidRPr="00042E6E" w14:paraId="335C3B8F" w14:textId="77777777" w:rsidTr="0033577E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C5A5C7" w14:textId="1C23C8FC" w:rsidR="00A27FAD" w:rsidRPr="00042E6E" w:rsidRDefault="005567BF" w:rsidP="00A27FA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S2 </w:t>
            </w:r>
            <w:r w:rsidR="00A27FAD"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Fig 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759830" w14:textId="724E1EB2" w:rsidR="00A27FAD" w:rsidRPr="00042E6E" w:rsidRDefault="00EF6EFC" w:rsidP="00A27FA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</w:t>
            </w:r>
          </w:p>
        </w:tc>
      </w:tr>
      <w:tr w:rsidR="0049143F" w:rsidRPr="00042E6E" w14:paraId="05065DD0" w14:textId="77777777" w:rsidTr="0033577E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6346298" w14:textId="1BDDA3DC" w:rsidR="0049143F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2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2B71751" w14:textId="20E3F2E2" w:rsidR="0049143F" w:rsidRPr="00042E6E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; +/+; </w:t>
            </w:r>
            <w:proofErr w:type="spellStart"/>
            <w:r w:rsidRPr="00A27FA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DrsGFP</w:t>
            </w:r>
            <w:proofErr w:type="spellEnd"/>
          </w:p>
        </w:tc>
      </w:tr>
      <w:tr w:rsidR="0049143F" w:rsidRPr="00042E6E" w14:paraId="5F5ABF40" w14:textId="77777777" w:rsidTr="006F581A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8" w:space="0" w:color="000000"/>
              <w:right w:val="single" w:sz="6" w:space="0" w:color="auto"/>
            </w:tcBorders>
          </w:tcPr>
          <w:p w14:paraId="7465B9C8" w14:textId="5A3325B4" w:rsidR="0049143F" w:rsidRPr="00917152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S3 Fig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8" w:space="0" w:color="000000"/>
              <w:right w:val="single" w:sz="12" w:space="0" w:color="auto"/>
            </w:tcBorders>
          </w:tcPr>
          <w:p w14:paraId="7D952FE1" w14:textId="7E285D6E" w:rsidR="0049143F" w:rsidRPr="00917152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g-GAL4 driven Toll</w:t>
            </w: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10b</w:t>
            </w: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phenotypes</w:t>
            </w:r>
          </w:p>
        </w:tc>
      </w:tr>
      <w:tr w:rsidR="0049143F" w:rsidRPr="00042E6E" w14:paraId="29CCF4DA" w14:textId="77777777" w:rsidTr="006F581A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B274434" w14:textId="1E1EB009" w:rsidR="0049143F" w:rsidRPr="00917152" w:rsidRDefault="00EF4D1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S3A-S3G</w:t>
            </w:r>
          </w:p>
        </w:tc>
        <w:tc>
          <w:tcPr>
            <w:tcW w:w="8100" w:type="dxa"/>
            <w:tcBorders>
              <w:top w:val="single" w:sz="8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C704326" w14:textId="77DC0327" w:rsidR="0049143F" w:rsidRPr="00917152" w:rsidRDefault="00EF4D1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g-GAL4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/ (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UAS-GFP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UAS-Toll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10b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49143F" w:rsidRPr="00042E6E" w14:paraId="1DE80492" w14:textId="77777777" w:rsidTr="0033577E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67E579" w14:textId="3F067BD9" w:rsidR="0049143F" w:rsidRPr="00042E6E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ig 3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DB2A07" w14:textId="41C8BE48" w:rsidR="0049143F" w:rsidRPr="00042E6E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 and triglyceride measurements</w:t>
            </w:r>
            <w:r w:rsidR="009365F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9365F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ipin</w:t>
            </w:r>
            <w:proofErr w:type="spellEnd"/>
            <w:r w:rsidR="009365F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enzyme activity</w:t>
            </w:r>
          </w:p>
        </w:tc>
      </w:tr>
      <w:tr w:rsidR="0049143F" w:rsidRPr="00042E6E" w14:paraId="038AD499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9040717" w14:textId="173C41DC" w:rsidR="0049143F" w:rsidRPr="00042E6E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3B, 3C</w:t>
            </w:r>
            <w:r w:rsidR="00EB5E07">
              <w:rPr>
                <w:rFonts w:ascii="Arial" w:hAnsi="Arial" w:cs="Arial"/>
                <w:color w:val="000000"/>
                <w:sz w:val="22"/>
                <w:szCs w:val="22"/>
              </w:rPr>
              <w:t>, 3E, 3G (left)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A90E415" w14:textId="3D281E3C" w:rsidR="0049143F" w:rsidRPr="00042E6E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+</w:t>
            </w:r>
          </w:p>
        </w:tc>
      </w:tr>
      <w:tr w:rsidR="0049143F" w:rsidRPr="00042E6E" w14:paraId="08B84D54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2F3BA5" w14:textId="707FF434" w:rsidR="0049143F" w:rsidRPr="00042E6E" w:rsidRDefault="00EB5E07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D, 3F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70FEB08" w14:textId="7B8ADC30" w:rsidR="0049143F" w:rsidRPr="00042E6E" w:rsidRDefault="00EB5E07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; +/+; </w:t>
            </w:r>
            <w:proofErr w:type="spellStart"/>
            <w:r w:rsidRPr="00A27FA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DrsGFP</w:t>
            </w:r>
            <w:proofErr w:type="spellEnd"/>
          </w:p>
        </w:tc>
      </w:tr>
      <w:tr w:rsidR="0049143F" w:rsidRPr="00042E6E" w14:paraId="47DBDCD0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D5A5C03" w14:textId="4D472E63" w:rsidR="0049143F" w:rsidRPr="00042E6E" w:rsidRDefault="001F080E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G (right)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E888ED2" w14:textId="724FC3CD" w:rsidR="0049143F" w:rsidRPr="00745883" w:rsidRDefault="0049143F" w:rsidP="0049143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45883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745883">
              <w:rPr>
                <w:rFonts w:ascii="Arial" w:hAnsi="Arial" w:cs="Arial"/>
                <w:sz w:val="22"/>
                <w:szCs w:val="22"/>
              </w:rPr>
              <w:t>; (</w:t>
            </w:r>
            <w:r w:rsidRPr="00745883">
              <w:rPr>
                <w:rFonts w:ascii="Arial" w:hAnsi="Arial" w:cs="Arial"/>
                <w:i/>
                <w:iCs/>
                <w:sz w:val="22"/>
                <w:szCs w:val="22"/>
              </w:rPr>
              <w:t>UAS-RFP</w:t>
            </w:r>
            <w:r w:rsidRPr="00745883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745883">
              <w:rPr>
                <w:rFonts w:ascii="Arial" w:hAnsi="Arial" w:cs="Arial"/>
                <w:i/>
                <w:iCs/>
                <w:sz w:val="22"/>
                <w:szCs w:val="22"/>
              </w:rPr>
              <w:t>UAS-Toll</w:t>
            </w:r>
            <w:r w:rsidRPr="0074588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0b</w:t>
            </w:r>
            <w:r w:rsidRPr="00745883">
              <w:rPr>
                <w:rFonts w:ascii="Arial" w:hAnsi="Arial" w:cs="Arial"/>
                <w:sz w:val="22"/>
                <w:szCs w:val="22"/>
              </w:rPr>
              <w:t xml:space="preserve">) / +; </w:t>
            </w:r>
            <w:r w:rsidRPr="00745883">
              <w:rPr>
                <w:rFonts w:ascii="Arial" w:hAnsi="Arial" w:cs="Arial"/>
                <w:i/>
                <w:iCs/>
                <w:sz w:val="22"/>
                <w:szCs w:val="22"/>
              </w:rPr>
              <w:t>r4-GAL4</w:t>
            </w:r>
            <w:r w:rsidRPr="00745883">
              <w:rPr>
                <w:rFonts w:ascii="Arial" w:hAnsi="Arial" w:cs="Arial"/>
                <w:sz w:val="22"/>
                <w:szCs w:val="22"/>
              </w:rPr>
              <w:t xml:space="preserve"> / (</w:t>
            </w:r>
            <w:r w:rsidRPr="00745883">
              <w:rPr>
                <w:rFonts w:ascii="Arial" w:hAnsi="Arial" w:cs="Arial"/>
                <w:i/>
                <w:iCs/>
                <w:sz w:val="22"/>
                <w:szCs w:val="22"/>
              </w:rPr>
              <w:t>UAS-EGFP</w:t>
            </w:r>
            <w:r w:rsidRPr="00745883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Pr="00745883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745883">
              <w:rPr>
                <w:rFonts w:ascii="Arial" w:hAnsi="Arial" w:cs="Arial"/>
                <w:i/>
                <w:iCs/>
                <w:sz w:val="22"/>
                <w:szCs w:val="22"/>
              </w:rPr>
              <w:t>LipinWT</w:t>
            </w:r>
            <w:proofErr w:type="spellEnd"/>
            <w:r w:rsidRPr="0074588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F080E" w:rsidRPr="00042E6E" w14:paraId="7130C162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C2F7C58" w14:textId="568C96AB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H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4C1FDC2" w14:textId="2FA5C858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R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pinWT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F080E" w:rsidRPr="00042E6E" w14:paraId="464BD1C5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3405852" w14:textId="5721CB76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I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689248C" w14:textId="2C68DD92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R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y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HA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F080E" w:rsidRPr="00042E6E" w14:paraId="7A79CFFC" w14:textId="77777777" w:rsidTr="0033577E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00A9254" w14:textId="4FD0D12C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J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09C6274" w14:textId="30E95701" w:rsidR="001F080E" w:rsidRPr="001F080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>; (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RFP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 /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Toll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0b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) / +;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4-GAL4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 / (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EGFP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</w:t>
            </w:r>
            <w:proofErr w:type="spellStart"/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inWT</w:t>
            </w:r>
            <w:proofErr w:type="spellEnd"/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</w:t>
            </w:r>
            <w:proofErr w:type="spellStart"/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dy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A</w:t>
            </w:r>
            <w:proofErr w:type="spellEnd"/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F080E" w:rsidRPr="00042E6E" w14:paraId="69D1B961" w14:textId="77777777" w:rsidTr="0033577E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E2CE7D7" w14:textId="0C1296A6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Fig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BC6EF29" w14:textId="341A86C4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 and triglyceride measurements</w:t>
            </w:r>
          </w:p>
        </w:tc>
      </w:tr>
      <w:tr w:rsidR="001F080E" w:rsidRPr="00042E6E" w14:paraId="5133625F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DC1B500" w14:textId="3EE875F0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B499704" w14:textId="23D3FD5F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Lipin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RNAi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/ +</w:t>
            </w:r>
          </w:p>
        </w:tc>
      </w:tr>
      <w:tr w:rsidR="001F080E" w:rsidRPr="00042E6E" w14:paraId="6F53BB4B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B51C256" w14:textId="0A49F5FC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991F54" w14:textId="5D116CA7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mdy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RNAi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/ +</w:t>
            </w:r>
          </w:p>
        </w:tc>
      </w:tr>
      <w:tr w:rsidR="001F080E" w:rsidRPr="00042E6E" w14:paraId="0CBB5AA9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C56A17" w14:textId="72195A32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F83C221" w14:textId="78B0E52A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mdy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QX2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/ +</w:t>
            </w:r>
          </w:p>
        </w:tc>
      </w:tr>
      <w:tr w:rsidR="001F080E" w:rsidRPr="00042E6E" w14:paraId="76FE511B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A91C3BD" w14:textId="6D333392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0EE1EF" w14:textId="5407B1FB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+/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LipinWT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</w:p>
        </w:tc>
      </w:tr>
      <w:tr w:rsidR="001F080E" w:rsidRPr="00042E6E" w14:paraId="7288A4C1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7A7D5C" w14:textId="362AFBF0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727F257" w14:textId="37CBB0FA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{EPgy2}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y</w:t>
            </w:r>
            <w:proofErr w:type="spellEnd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CG13280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+</w:t>
            </w:r>
          </w:p>
        </w:tc>
      </w:tr>
      <w:tr w:rsidR="001F080E" w:rsidRPr="00042E6E" w14:paraId="217510AC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25864E" w14:textId="3EC4AD6B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D9E6AD3" w14:textId="1C512BE8" w:rsidR="001F080E" w:rsidRPr="00042E6E" w:rsidRDefault="001F080E" w:rsidP="001F08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+/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mdy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HA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</w:p>
        </w:tc>
      </w:tr>
      <w:tr w:rsidR="002C2FB0" w:rsidRPr="00042E6E" w14:paraId="2D9F96FC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C68B900" w14:textId="4E7959BA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88E13EF" w14:textId="6C8816FF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yO, 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y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QX25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) / 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proofErr w:type="spellStart"/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y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HA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</w:p>
        </w:tc>
      </w:tr>
      <w:tr w:rsidR="002C2FB0" w:rsidRPr="00042E6E" w14:paraId="0F3F4C15" w14:textId="77777777" w:rsidTr="0033577E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30D5F2B" w14:textId="2025BAA3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6674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308AF70" w14:textId="558F4966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>; (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RFP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 /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Toll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0b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) / +;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4-GAL4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 / (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EGFP</w:t>
            </w:r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</w:t>
            </w:r>
            <w:proofErr w:type="spellStart"/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inWT</w:t>
            </w:r>
            <w:proofErr w:type="spellEnd"/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</w:t>
            </w:r>
            <w:proofErr w:type="spellStart"/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dy</w:t>
            </w:r>
            <w:r w:rsidRPr="001F080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A</w:t>
            </w:r>
            <w:proofErr w:type="spellEnd"/>
            <w:r w:rsidRPr="001F08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C2FB0" w:rsidRPr="00042E6E" w14:paraId="573A0C45" w14:textId="77777777" w:rsidTr="0033577E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A5686CB" w14:textId="1B03E052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Fig </w:t>
            </w:r>
            <w:r w:rsidR="001C2C1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and S</w:t>
            </w:r>
            <w:r w:rsidR="001C2C1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6</w:t>
            </w: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Fig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78502A" w14:textId="77777777" w:rsidR="001C2C1C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 and Western blot</w:t>
            </w:r>
            <w:r w:rsidR="001C2C1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; </w:t>
            </w:r>
          </w:p>
          <w:p w14:paraId="347DBFF6" w14:textId="596BB8DE" w:rsidR="002C2FB0" w:rsidRPr="00042E6E" w:rsidRDefault="001C2C1C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Mass spectrometry and thin layer chromatography</w:t>
            </w:r>
          </w:p>
        </w:tc>
      </w:tr>
      <w:tr w:rsidR="002C2FB0" w:rsidRPr="00042E6E" w14:paraId="1F05E0EC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8319284" w14:textId="77777777" w:rsidR="001C2C1C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4B-4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1C2C1C">
              <w:rPr>
                <w:rFonts w:ascii="Arial" w:hAnsi="Arial" w:cs="Arial"/>
                <w:color w:val="000000"/>
                <w:sz w:val="22"/>
                <w:szCs w:val="22"/>
              </w:rPr>
              <w:t xml:space="preserve">4H, 4I, </w:t>
            </w:r>
          </w:p>
          <w:p w14:paraId="68F58CFA" w14:textId="48A9E25C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1C2C1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, S</w:t>
            </w:r>
            <w:r w:rsidR="001C2C1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1C2C1C">
              <w:rPr>
                <w:rFonts w:ascii="Arial" w:hAnsi="Arial" w:cs="Arial"/>
                <w:color w:val="000000"/>
                <w:sz w:val="22"/>
                <w:szCs w:val="22"/>
              </w:rPr>
              <w:t>, S6D, S6E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F2E51D3" w14:textId="688BB7E2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+</w:t>
            </w:r>
          </w:p>
        </w:tc>
      </w:tr>
      <w:tr w:rsidR="001C2C1C" w:rsidRPr="00042E6E" w14:paraId="52400AB1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928C56" w14:textId="0D59EF01" w:rsidR="001C2C1C" w:rsidRPr="00042E6E" w:rsidRDefault="001C2C1C" w:rsidP="001C2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4F, 4G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1E8778" w14:textId="69E0487E" w:rsidR="001C2C1C" w:rsidRPr="00042E6E" w:rsidRDefault="001C2C1C" w:rsidP="001C2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; +/+; </w:t>
            </w:r>
            <w:proofErr w:type="spellStart"/>
            <w:r w:rsidRPr="00A27FA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DrsGFP</w:t>
            </w:r>
            <w:proofErr w:type="spellEnd"/>
          </w:p>
        </w:tc>
      </w:tr>
      <w:tr w:rsidR="002C2FB0" w:rsidRPr="00042E6E" w14:paraId="20CB5D83" w14:textId="77777777" w:rsidTr="0033577E">
        <w:trPr>
          <w:trHeight w:val="320"/>
        </w:trPr>
        <w:tc>
          <w:tcPr>
            <w:tcW w:w="234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4D3BE60" w14:textId="77777777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3C</w:t>
            </w:r>
          </w:p>
        </w:tc>
        <w:tc>
          <w:tcPr>
            <w:tcW w:w="8100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A3B5227" w14:textId="09CDC767" w:rsidR="002C2FB0" w:rsidRPr="00042E6E" w:rsidRDefault="002C2FB0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w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R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(RNA-Seq: Suzawa et al., 2019)</w:t>
            </w:r>
          </w:p>
        </w:tc>
      </w:tr>
      <w:tr w:rsidR="002C2FB0" w:rsidRPr="00042E6E" w14:paraId="3CC32A69" w14:textId="77777777" w:rsidTr="0033577E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6C842A" w14:textId="30033CBB" w:rsidR="002C2FB0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7 Fig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171667" w14:textId="5343B359" w:rsidR="002C2FB0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</w:t>
            </w:r>
          </w:p>
        </w:tc>
      </w:tr>
      <w:tr w:rsidR="00877D85" w:rsidRPr="00042E6E" w14:paraId="734A91D2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63ED271" w14:textId="37C83F49" w:rsidR="00877D85" w:rsidRPr="00042E6E" w:rsidRDefault="00877D85" w:rsidP="00877D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7A-S7C (left)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31BF9CA" w14:textId="4CA30628" w:rsidR="00877D85" w:rsidRPr="00042E6E" w:rsidRDefault="00877D85" w:rsidP="00877D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+/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Dif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</w:p>
        </w:tc>
      </w:tr>
      <w:tr w:rsidR="00877D85" w:rsidRPr="00042E6E" w14:paraId="1F378A4C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7E5A4C" w14:textId="62F284AD" w:rsidR="00877D85" w:rsidRDefault="00877D85" w:rsidP="00877D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7C (right)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5AC4A9" w14:textId="252FFAD5" w:rsidR="00877D85" w:rsidRPr="00042E6E" w:rsidRDefault="00877D85" w:rsidP="00877D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+/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,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Dif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RNAi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</w:p>
        </w:tc>
      </w:tr>
      <w:tr w:rsidR="00D51DB3" w:rsidRPr="00042E6E" w14:paraId="284F1AC8" w14:textId="77777777" w:rsidTr="00BC6396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C145AD" w14:textId="58046581" w:rsidR="00D51DB3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ig 5 and S</w:t>
            </w:r>
            <w:r w:rsidR="008B7868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Fig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9ABCF1" w14:textId="01207576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 and Western blot</w:t>
            </w:r>
          </w:p>
        </w:tc>
      </w:tr>
      <w:tr w:rsidR="00D51DB3" w:rsidRPr="00042E6E" w14:paraId="1ED07B9C" w14:textId="77777777" w:rsidTr="00BC6396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5EC2835" w14:textId="61D506F2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5A, 5C, 5D, S</w:t>
            </w:r>
            <w:r w:rsidR="008B78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CF4D2D" w14:textId="2B7A3D5D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-GAL80ts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RFP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)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Xbp1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D51DB3" w:rsidRPr="00042E6E" w14:paraId="16635725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22D55B" w14:textId="3D711C5F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5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65FDB0D" w14:textId="3583C28F" w:rsidR="00D51DB3" w:rsidRPr="00042E6E" w:rsidRDefault="007B35B7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; +/+; </w:t>
            </w:r>
            <w:proofErr w:type="spellStart"/>
            <w:r w:rsidRPr="00A27FA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DrsGFP</w:t>
            </w:r>
            <w:proofErr w:type="spellEnd"/>
          </w:p>
        </w:tc>
      </w:tr>
      <w:tr w:rsidR="00D51DB3" w:rsidRPr="00042E6E" w14:paraId="5AC00999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C12DC9C" w14:textId="5ED0E853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5B (right)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A65962" w14:textId="7983AF12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; +/+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or</w:t>
            </w:r>
            <w:proofErr w:type="spellEnd"/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,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UAS-Dif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pt-BR"/>
              </w:rPr>
              <w:t>RNAi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)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r4-GAL4</w:t>
            </w:r>
          </w:p>
        </w:tc>
      </w:tr>
      <w:tr w:rsidR="00D51DB3" w:rsidRPr="00042E6E" w14:paraId="7ED2BA7D" w14:textId="77777777" w:rsidTr="00BC6396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43D1C4F" w14:textId="7E70DDE9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8B78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A-S</w:t>
            </w:r>
            <w:r w:rsidR="008B78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773C17E" w14:textId="0D406266" w:rsidR="00D51DB3" w:rsidRPr="00042E6E" w:rsidRDefault="00D51DB3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RFP</w:t>
            </w:r>
            <w:r w:rsidRPr="00C4666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46669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SREBP1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NAi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92E99" w:rsidRPr="00042E6E" w14:paraId="117485D2" w14:textId="77777777" w:rsidTr="006F581A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8" w:space="0" w:color="000000"/>
              <w:right w:val="single" w:sz="6" w:space="0" w:color="auto"/>
            </w:tcBorders>
          </w:tcPr>
          <w:p w14:paraId="6FBF6872" w14:textId="5055E606" w:rsidR="00592E99" w:rsidRPr="00917152" w:rsidRDefault="00592E99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S9 Fig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8" w:space="0" w:color="000000"/>
              <w:right w:val="single" w:sz="12" w:space="0" w:color="auto"/>
            </w:tcBorders>
          </w:tcPr>
          <w:p w14:paraId="1D16DEF8" w14:textId="0F5E48F7" w:rsidR="00592E99" w:rsidRPr="00917152" w:rsidRDefault="00592E99" w:rsidP="002C2F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RT-qPCR</w:t>
            </w:r>
          </w:p>
        </w:tc>
      </w:tr>
      <w:tr w:rsidR="00592E99" w:rsidRPr="00042E6E" w14:paraId="1216921B" w14:textId="77777777" w:rsidTr="006F581A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6" w:space="0" w:color="auto"/>
            </w:tcBorders>
          </w:tcPr>
          <w:p w14:paraId="60854388" w14:textId="02ACA538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9A</w:t>
            </w:r>
          </w:p>
        </w:tc>
        <w:tc>
          <w:tcPr>
            <w:tcW w:w="8100" w:type="dxa"/>
            <w:tcBorders>
              <w:top w:val="single" w:sz="8" w:space="0" w:color="000000"/>
              <w:left w:val="single" w:sz="6" w:space="0" w:color="auto"/>
              <w:bottom w:val="single" w:sz="8" w:space="0" w:color="000000"/>
              <w:right w:val="single" w:sz="12" w:space="0" w:color="auto"/>
            </w:tcBorders>
          </w:tcPr>
          <w:p w14:paraId="737CB41C" w14:textId="47DE0BF5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,w</w:t>
            </w:r>
            <w:proofErr w:type="spellEnd"/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 UAS-Toll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0b</w:t>
            </w:r>
            <w:r w:rsidR="00D5199F"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/ </w:t>
            </w:r>
            <w:r w:rsidR="00D5199F"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>+;</w:t>
            </w:r>
            <w:r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AS-RFP</w:t>
            </w:r>
            <w:r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AS-</w:t>
            </w:r>
            <w:proofErr w:type="spellStart"/>
            <w:r w:rsidR="00D5199F"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K</w:t>
            </w:r>
            <w:r w:rsidR="00D5199F"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/ +; 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4-GAL4</w:t>
            </w:r>
            <w:r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</w:t>
            </w:r>
            <w:r w:rsidR="00D5199F"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592E99" w:rsidRPr="00042E6E" w14:paraId="367074F4" w14:textId="77777777" w:rsidTr="006F581A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7C823B2" w14:textId="458A9F63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9B</w:t>
            </w:r>
          </w:p>
        </w:tc>
        <w:tc>
          <w:tcPr>
            <w:tcW w:w="8100" w:type="dxa"/>
            <w:tcBorders>
              <w:top w:val="single" w:sz="8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40E5F73" w14:textId="458CA1E4" w:rsidR="00592E99" w:rsidRPr="00917152" w:rsidRDefault="00D5199F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,w</w:t>
            </w:r>
            <w:proofErr w:type="spellEnd"/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 UAS-Toll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0b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/ </w:t>
            </w:r>
            <w:r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>+; (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AS-RFP</w:t>
            </w:r>
            <w:r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AS-Atf6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NAi</w:t>
            </w:r>
            <w:r w:rsidRPr="0091715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/ </w:t>
            </w:r>
            <w:r w:rsidRPr="0091715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4-GAL4</w:t>
            </w:r>
          </w:p>
        </w:tc>
      </w:tr>
      <w:tr w:rsidR="00592E99" w:rsidRPr="00042E6E" w14:paraId="40B151B0" w14:textId="77777777" w:rsidTr="00BC6396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2EFF69" w14:textId="538BAD3C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Fig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30923DA" w14:textId="01202FD6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 and electron microscopy</w:t>
            </w:r>
          </w:p>
        </w:tc>
      </w:tr>
      <w:tr w:rsidR="00592E99" w:rsidRPr="00042E6E" w14:paraId="311BFA87" w14:textId="77777777" w:rsidTr="00BC6396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D97B190" w14:textId="563B2642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sz w:val="22"/>
                <w:szCs w:val="22"/>
              </w:rPr>
              <w:t>6A-6D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F83DF57" w14:textId="0B12CD14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UAS-GFP</w:t>
            </w:r>
            <w:r w:rsidRPr="00042E6E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sz w:val="22"/>
                <w:szCs w:val="22"/>
              </w:rPr>
              <w:t xml:space="preserve"> / +</w:t>
            </w:r>
          </w:p>
        </w:tc>
      </w:tr>
      <w:tr w:rsidR="00592E99" w:rsidRPr="00042E6E" w14:paraId="41E22C0F" w14:textId="77777777" w:rsidTr="00BC6396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966D281" w14:textId="27FE7FF7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Fig 7 and S</w:t>
            </w:r>
            <w:r w:rsidR="00D975F0"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="00776FC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0</w:t>
            </w:r>
            <w:r w:rsidRPr="009171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Fig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8A660F4" w14:textId="0A2B95F2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042E6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T-qPCR</w:t>
            </w:r>
          </w:p>
        </w:tc>
      </w:tr>
      <w:tr w:rsidR="00592E99" w:rsidRPr="00042E6E" w14:paraId="562295AE" w14:textId="77777777" w:rsidTr="00BC6396">
        <w:trPr>
          <w:trHeight w:val="320"/>
        </w:trPr>
        <w:tc>
          <w:tcPr>
            <w:tcW w:w="2340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CC116DD" w14:textId="6C6C6C30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7A, S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76FC5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696E6D7" w14:textId="79D7421F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>;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RFP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0"/>
                <w:szCs w:val="20"/>
              </w:rPr>
              <w:t xml:space="preserve"> (RNA-Seq: Suzawa et al., 2019)</w:t>
            </w:r>
          </w:p>
        </w:tc>
      </w:tr>
      <w:tr w:rsidR="00592E99" w:rsidRPr="00042E6E" w14:paraId="7A6E7F8B" w14:textId="77777777" w:rsidTr="00BC6396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D50A4F" w14:textId="2CBB9682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7B-7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, S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76FC5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810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F920DD" w14:textId="7B7F54BB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; +/+ 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s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7-17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s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7-17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92E99" w:rsidRPr="00042E6E" w14:paraId="49CE3189" w14:textId="77777777" w:rsidTr="00BC6396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C1FFFB6" w14:textId="47D2379A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7B-7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, S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76FC5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A1F202" w14:textId="21D431B9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m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55C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m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55C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92E99" w:rsidRPr="00042E6E" w14:paraId="5118198A" w14:textId="77777777" w:rsidTr="0033577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4F2386" w14:textId="698D3587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7B-7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, S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76FC5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127B7C" w14:textId="63DF031D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m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55C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m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55C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s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7-17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/ (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s</w:t>
            </w:r>
            <w:r w:rsidRPr="00042E6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7-17</w:t>
            </w:r>
            <w:r w:rsidRPr="00042E6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92E99" w:rsidRPr="00042E6E" w14:paraId="49CDFD46" w14:textId="77777777" w:rsidTr="00BC6396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498A6A4" w14:textId="5A39B9D7" w:rsidR="00592E99" w:rsidRPr="00917152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7C</w:t>
            </w:r>
            <w:r w:rsidR="00D975F0" w:rsidRPr="00917152">
              <w:rPr>
                <w:rFonts w:ascii="Arial" w:hAnsi="Arial" w:cs="Arial"/>
                <w:color w:val="000000" w:themeColor="text1"/>
                <w:sz w:val="22"/>
                <w:szCs w:val="22"/>
              </w:rPr>
              <w:t>-7F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F3D9D73" w14:textId="48D09691" w:rsidR="00592E99" w:rsidRPr="00042E6E" w:rsidRDefault="00592E99" w:rsidP="00592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042E6E">
              <w:rPr>
                <w:rFonts w:ascii="Arial" w:hAnsi="Arial" w:cs="Arial"/>
                <w:sz w:val="22"/>
                <w:szCs w:val="22"/>
              </w:rPr>
              <w:t>; (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UAS-GFP</w:t>
            </w:r>
            <w:r w:rsidRPr="00042E6E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UAS-Toll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0b</w:t>
            </w:r>
            <w:r w:rsidRPr="00042E6E">
              <w:rPr>
                <w:rFonts w:ascii="Arial" w:hAnsi="Arial" w:cs="Arial"/>
                <w:sz w:val="22"/>
                <w:szCs w:val="22"/>
              </w:rPr>
              <w:t xml:space="preserve">) / +; </w:t>
            </w:r>
            <w:r w:rsidRPr="00042E6E">
              <w:rPr>
                <w:rFonts w:ascii="Arial" w:hAnsi="Arial" w:cs="Arial"/>
                <w:i/>
                <w:iCs/>
                <w:sz w:val="22"/>
                <w:szCs w:val="22"/>
              </w:rPr>
              <w:t>r4-GAL4</w:t>
            </w:r>
            <w:r w:rsidRPr="00042E6E">
              <w:rPr>
                <w:rFonts w:ascii="Arial" w:hAnsi="Arial" w:cs="Arial"/>
                <w:sz w:val="22"/>
                <w:szCs w:val="22"/>
              </w:rPr>
              <w:t xml:space="preserve"> / +</w:t>
            </w:r>
          </w:p>
        </w:tc>
      </w:tr>
      <w:tr w:rsidR="004B7389" w:rsidRPr="00042E6E" w14:paraId="2B4FDEFF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7A59AA" w14:textId="6F19E309" w:rsidR="004B7389" w:rsidRPr="00F13394" w:rsidRDefault="004B7389" w:rsidP="004B738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1</w:t>
            </w:r>
            <w:r w:rsidR="00776FC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1339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ig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1CE884E" w14:textId="0BB588DE" w:rsidR="004B7389" w:rsidRPr="00F13394" w:rsidRDefault="004B7389" w:rsidP="004B738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1339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Western blot and RT-qPCR</w:t>
            </w:r>
          </w:p>
        </w:tc>
      </w:tr>
      <w:tr w:rsidR="004B7389" w:rsidRPr="00042E6E" w14:paraId="51F1830C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3182B30" w14:textId="0F96F250" w:rsidR="004B7389" w:rsidRPr="00042E6E" w:rsidRDefault="000A1A92" w:rsidP="004B738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1</w:t>
            </w:r>
            <w:r w:rsidR="00776FC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13D9107" w14:textId="62763530" w:rsidR="004B7389" w:rsidRPr="00042E6E" w:rsidRDefault="000A1A92" w:rsidP="004B738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;</w:t>
            </w:r>
            <w:r w:rsidR="004B738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4B7389"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r w:rsidR="000B62D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</w:t>
            </w:r>
            <w:r w:rsidR="004B7389"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P</w:t>
            </w:r>
            <w:r w:rsidR="004B7389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="004B7389"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="004B7389"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 w:rsidR="004B7389"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="004B7389"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="004B7389">
              <w:rPr>
                <w:rFonts w:ascii="Arial" w:hAnsi="Arial" w:cs="Arial"/>
                <w:color w:val="000000"/>
                <w:sz w:val="22"/>
                <w:szCs w:val="22"/>
              </w:rPr>
              <w:t xml:space="preserve"> / +</w:t>
            </w:r>
          </w:p>
        </w:tc>
      </w:tr>
      <w:tr w:rsidR="00D5155E" w:rsidRPr="00042E6E" w14:paraId="09CA24F2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DD3604F" w14:textId="7E3238CD" w:rsidR="00D5155E" w:rsidRPr="00042E6E" w:rsidRDefault="00776FC5" w:rsidP="00D5155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11A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22A96A" w14:textId="05B642F8" w:rsidR="00D5155E" w:rsidRPr="00D5155E" w:rsidRDefault="00D5155E" w:rsidP="00D5155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D5155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R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Pcyt1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/ +;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D5155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proofErr w:type="spellStart"/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as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D5155E" w:rsidRPr="00042E6E" w14:paraId="4D8E35FE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C2D3DF" w14:textId="66CE3DCC" w:rsidR="00D5155E" w:rsidRDefault="00776FC5" w:rsidP="00D5155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11A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46DCB8" w14:textId="39EFB911" w:rsidR="00D5155E" w:rsidRPr="00FE2533" w:rsidRDefault="00FE2533" w:rsidP="00D5155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>; (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RFP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 or 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Pcyt1RNA, UAS-Toll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  <w:vertAlign w:val="superscript"/>
              </w:rPr>
              <w:t>10b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) / +; 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4-GAL4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 / (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EGFP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 or 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</w:t>
            </w:r>
            <w:proofErr w:type="spellStart"/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as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  <w:vertAlign w:val="superscript"/>
              </w:rPr>
              <w:t>RNAi</w:t>
            </w:r>
            <w:proofErr w:type="spellEnd"/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FD122D" w:rsidRPr="00042E6E" w14:paraId="34A4BBE9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D77412" w14:textId="7AD866E6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1</w:t>
            </w:r>
            <w:r w:rsidR="00776FC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, S1</w:t>
            </w:r>
            <w:r w:rsidR="00776FC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8CB911" w14:textId="4DCFCF5B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D5155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R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Pcyt1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/ +;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D5155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EG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proofErr w:type="spellStart"/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as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D122D" w:rsidRPr="00042E6E" w14:paraId="165CA3B9" w14:textId="77777777" w:rsidTr="006F581A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8" w:space="0" w:color="000000"/>
              <w:right w:val="single" w:sz="6" w:space="0" w:color="auto"/>
            </w:tcBorders>
          </w:tcPr>
          <w:p w14:paraId="06984E41" w14:textId="0EFE8B40" w:rsidR="00FD122D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1</w:t>
            </w:r>
            <w:r w:rsidR="00776FC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, S1</w:t>
            </w:r>
            <w:r w:rsidR="00776FC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8" w:space="0" w:color="000000"/>
              <w:right w:val="single" w:sz="12" w:space="0" w:color="auto"/>
            </w:tcBorders>
          </w:tcPr>
          <w:p w14:paraId="1BFEBB1A" w14:textId="3852B598" w:rsidR="00FD122D" w:rsidRPr="0062509B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>; (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RFP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 or 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Pcyt1RNA, UAS-Toll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  <w:vertAlign w:val="superscript"/>
              </w:rPr>
              <w:t>10b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) / +; 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4-GAL4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 / (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EGFP</w:t>
            </w:r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 xml:space="preserve"> or 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AS-</w:t>
            </w:r>
            <w:proofErr w:type="spellStart"/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as</w:t>
            </w:r>
            <w:r w:rsidRPr="00FE2533">
              <w:rPr>
                <w:rFonts w:ascii="Arial" w:hAnsi="Arial" w:cs="Arial"/>
                <w:i/>
                <w:iCs/>
                <w:color w:val="000000"/>
                <w:sz w:val="19"/>
                <w:szCs w:val="19"/>
                <w:vertAlign w:val="superscript"/>
              </w:rPr>
              <w:t>RNAi</w:t>
            </w:r>
            <w:proofErr w:type="spellEnd"/>
            <w:r w:rsidRPr="00FE253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FD122D" w:rsidRPr="00042E6E" w14:paraId="03AB23A4" w14:textId="77777777" w:rsidTr="006F581A">
        <w:trPr>
          <w:trHeight w:val="320"/>
        </w:trPr>
        <w:tc>
          <w:tcPr>
            <w:tcW w:w="2340" w:type="dxa"/>
            <w:tcBorders>
              <w:top w:val="single" w:sz="18" w:space="0" w:color="000000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2A8EBB2" w14:textId="799D56AC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39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ig 8</w:t>
            </w:r>
          </w:p>
        </w:tc>
        <w:tc>
          <w:tcPr>
            <w:tcW w:w="8100" w:type="dxa"/>
            <w:tcBorders>
              <w:top w:val="single" w:sz="18" w:space="0" w:color="000000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566CBF3" w14:textId="24130058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39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Western blot and RT-qPCR</w:t>
            </w:r>
          </w:p>
        </w:tc>
      </w:tr>
      <w:tr w:rsidR="00FD122D" w:rsidRPr="00042E6E" w14:paraId="595A248B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541D15" w14:textId="70CC1BF5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A, 8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FEC5A89" w14:textId="61597B6A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D31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iptLacZ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D31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sGF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 (</w:t>
            </w:r>
            <w:r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+); (</w:t>
            </w:r>
            <w:r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R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Toll</w:t>
            </w:r>
            <w:r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0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/ +; </w:t>
            </w:r>
            <w:r w:rsidRPr="00B40EA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 +</w:t>
            </w:r>
          </w:p>
        </w:tc>
      </w:tr>
      <w:tr w:rsidR="00FD122D" w:rsidRPr="00042E6E" w14:paraId="2662BBE1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5CEA60" w14:textId="40E083A0" w:rsidR="00FD122D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A, 8B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984383" w14:textId="00265D1B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ptLacZ</w:t>
            </w:r>
            <w:proofErr w:type="spellEnd"/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sGFP</w:t>
            </w:r>
            <w:proofErr w:type="spellEnd"/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</w:t>
            </w:r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  <w:proofErr w:type="spellEnd"/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 xml:space="preserve"> / (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</w:t>
            </w:r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 xml:space="preserve"> or +); 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Pcyt1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Toll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0b</w:t>
            </w:r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 xml:space="preserve"> / +; 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4-GAL4</w:t>
            </w:r>
            <w:r w:rsidRPr="007334FA">
              <w:rPr>
                <w:rFonts w:ascii="Arial" w:hAnsi="Arial" w:cs="Arial"/>
                <w:color w:val="000000"/>
                <w:sz w:val="20"/>
                <w:szCs w:val="20"/>
              </w:rPr>
              <w:t xml:space="preserve"> / 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</w:t>
            </w:r>
            <w:proofErr w:type="spellStart"/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as</w:t>
            </w:r>
            <w:r w:rsidRPr="007334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</w:tr>
      <w:tr w:rsidR="00FD122D" w:rsidRPr="00042E6E" w14:paraId="05E37304" w14:textId="77777777" w:rsidTr="00D975F0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4CE5E90" w14:textId="5ACE8F54" w:rsidR="00FD122D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C-8F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0E9127" w14:textId="415D5E09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FP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 / +;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GFP</w:t>
            </w:r>
          </w:p>
        </w:tc>
      </w:tr>
      <w:tr w:rsidR="00FD122D" w:rsidRPr="00042E6E" w14:paraId="65E4D758" w14:textId="77777777" w:rsidTr="0033577E">
        <w:trPr>
          <w:trHeight w:val="320"/>
        </w:trPr>
        <w:tc>
          <w:tcPr>
            <w:tcW w:w="23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5A5480F" w14:textId="6F074741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C-8F</w:t>
            </w:r>
          </w:p>
        </w:tc>
        <w:tc>
          <w:tcPr>
            <w:tcW w:w="81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0CA2472" w14:textId="054570FE" w:rsidR="00FD122D" w:rsidRPr="00042E6E" w:rsidRDefault="00FD122D" w:rsidP="00FD122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Pcyt1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NAi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 / +;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4-GAL4</w:t>
            </w:r>
            <w:r w:rsidRPr="0062509B">
              <w:rPr>
                <w:rFonts w:ascii="Arial" w:hAnsi="Arial" w:cs="Arial"/>
                <w:color w:val="000000"/>
                <w:sz w:val="22"/>
                <w:szCs w:val="22"/>
              </w:rPr>
              <w:t xml:space="preserve"> / 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proofErr w:type="spellStart"/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as</w:t>
            </w:r>
            <w:r w:rsidRPr="0062509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</w:tr>
    </w:tbl>
    <w:p w14:paraId="1A51C1FA" w14:textId="77777777" w:rsidR="00687727" w:rsidRPr="00042E6E" w:rsidRDefault="00687727">
      <w:pPr>
        <w:rPr>
          <w:rFonts w:ascii="Arial" w:hAnsi="Arial" w:cs="Arial"/>
          <w:sz w:val="22"/>
          <w:szCs w:val="22"/>
        </w:rPr>
      </w:pPr>
    </w:p>
    <w:sectPr w:rsidR="00687727" w:rsidRPr="00042E6E" w:rsidSect="000E2F71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27"/>
    <w:rsid w:val="000346A2"/>
    <w:rsid w:val="00042E6E"/>
    <w:rsid w:val="000A1A92"/>
    <w:rsid w:val="000B54A2"/>
    <w:rsid w:val="000B62D6"/>
    <w:rsid w:val="000B6EDD"/>
    <w:rsid w:val="000E2F71"/>
    <w:rsid w:val="00125A75"/>
    <w:rsid w:val="001530C7"/>
    <w:rsid w:val="001954D2"/>
    <w:rsid w:val="001C2C1C"/>
    <w:rsid w:val="001F080E"/>
    <w:rsid w:val="00235DE3"/>
    <w:rsid w:val="00274897"/>
    <w:rsid w:val="00275EB4"/>
    <w:rsid w:val="00291F21"/>
    <w:rsid w:val="002C176D"/>
    <w:rsid w:val="002C2FB0"/>
    <w:rsid w:val="002D23D4"/>
    <w:rsid w:val="0033577E"/>
    <w:rsid w:val="00347957"/>
    <w:rsid w:val="0049143F"/>
    <w:rsid w:val="004B7389"/>
    <w:rsid w:val="005567BF"/>
    <w:rsid w:val="00592E99"/>
    <w:rsid w:val="0062509B"/>
    <w:rsid w:val="0065557D"/>
    <w:rsid w:val="00687727"/>
    <w:rsid w:val="006A3E85"/>
    <w:rsid w:val="006C6E09"/>
    <w:rsid w:val="006F3338"/>
    <w:rsid w:val="006F581A"/>
    <w:rsid w:val="006F76E2"/>
    <w:rsid w:val="007334FA"/>
    <w:rsid w:val="00745883"/>
    <w:rsid w:val="00776FC5"/>
    <w:rsid w:val="007B35B7"/>
    <w:rsid w:val="00863F8F"/>
    <w:rsid w:val="00877D85"/>
    <w:rsid w:val="008B7868"/>
    <w:rsid w:val="008D319A"/>
    <w:rsid w:val="0090102C"/>
    <w:rsid w:val="00917152"/>
    <w:rsid w:val="009365F4"/>
    <w:rsid w:val="0097108F"/>
    <w:rsid w:val="00980358"/>
    <w:rsid w:val="009D1FA2"/>
    <w:rsid w:val="00A070AD"/>
    <w:rsid w:val="00A27FAD"/>
    <w:rsid w:val="00A63374"/>
    <w:rsid w:val="00AA1049"/>
    <w:rsid w:val="00AA502B"/>
    <w:rsid w:val="00AB6045"/>
    <w:rsid w:val="00B11EF0"/>
    <w:rsid w:val="00B40EAD"/>
    <w:rsid w:val="00B55F8D"/>
    <w:rsid w:val="00B66743"/>
    <w:rsid w:val="00BD3162"/>
    <w:rsid w:val="00C46669"/>
    <w:rsid w:val="00C71605"/>
    <w:rsid w:val="00D5155E"/>
    <w:rsid w:val="00D5199F"/>
    <w:rsid w:val="00D51DB3"/>
    <w:rsid w:val="00D9298B"/>
    <w:rsid w:val="00D975F0"/>
    <w:rsid w:val="00E624C1"/>
    <w:rsid w:val="00EB5E07"/>
    <w:rsid w:val="00EE6741"/>
    <w:rsid w:val="00EF4D1F"/>
    <w:rsid w:val="00EF6EFC"/>
    <w:rsid w:val="00F13394"/>
    <w:rsid w:val="00FD122D"/>
    <w:rsid w:val="00FE2533"/>
    <w:rsid w:val="00FE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71719"/>
  <w15:chartTrackingRefBased/>
  <w15:docId w15:val="{F1C062E1-63E1-7848-821A-9CFA3C7E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33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elle</cp:lastModifiedBy>
  <cp:revision>69</cp:revision>
  <dcterms:created xsi:type="dcterms:W3CDTF">2020-04-27T00:06:00Z</dcterms:created>
  <dcterms:modified xsi:type="dcterms:W3CDTF">2020-09-20T14:29:00Z</dcterms:modified>
</cp:coreProperties>
</file>